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BCC8EE">
      <w:pPr>
        <w:spacing w:after="62"/>
        <w:rPr>
          <w:rFonts w:ascii="Times New Roman" w:hAnsi="Times New Roman" w:cs="Times New Roman"/>
          <w:sz w:val="20"/>
          <w:szCs w:val="20"/>
        </w:rPr>
      </w:pPr>
      <w:r>
        <w:fldChar w:fldCharType="begin">
          <w:fldData xml:space="preserve">ZQBKAHoAdABYAFEAMQAwAFUAMQBXAGUAdgA2ADkASgBrAC8AUQBTAGIAWQBuAEkAZABxAHUAdQBN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</w:fldData>
        </w:fldChar>
      </w:r>
      <w:r>
        <w:rPr>
          <w:rFonts w:hint="eastAsia"/>
          <w:lang w:eastAsia="zh-CN"/>
        </w:rPr>
        <w:instrText xml:space="preserve">ADDIN CNKISM.UserStyle</w:instrText>
      </w:r>
      <w:r>
        <w:fldChar w:fldCharType="separate"/>
      </w:r>
      <w:r>
        <w:fldChar w:fldCharType="end"/>
      </w:r>
      <w:r>
        <w:rPr>
          <w:rFonts w:ascii="Times New Roman" w:hAnsi="Times New Roman" w:eastAsia="仿宋" w:cs="Times New Roman"/>
          <w:b/>
          <w:bCs/>
          <w:sz w:val="20"/>
          <w:szCs w:val="20"/>
        </w:rPr>
        <w:t>Supplementary Table S</w:t>
      </w:r>
      <w:r>
        <w:rPr>
          <w:rFonts w:hint="eastAsia" w:ascii="Times New Roman" w:hAnsi="Times New Roman" w:eastAsia="仿宋" w:cs="Times New Roman"/>
          <w:b/>
          <w:bCs/>
          <w:sz w:val="20"/>
          <w:szCs w:val="20"/>
          <w:lang w:val="en-US" w:eastAsia="zh-CN"/>
        </w:rPr>
        <w:t>2</w:t>
      </w:r>
      <w:r>
        <w:rPr>
          <w:rFonts w:ascii="Times New Roman" w:hAnsi="Times New Roman" w:eastAsia="仿宋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The Correlation Between Neutrophil-to-Lymphocyte Ratio and Mortality in Circadian Rhythm Syndrome.</w:t>
      </w:r>
    </w:p>
    <w:tbl>
      <w:tblPr>
        <w:tblStyle w:val="12"/>
        <w:tblW w:w="14080" w:type="dxa"/>
        <w:jc w:val="center"/>
        <w:tblLayout w:type="autofit"/>
        <w:tblCellMar>
          <w:top w:w="40" w:type="dxa"/>
          <w:left w:w="64" w:type="dxa"/>
          <w:bottom w:w="40" w:type="dxa"/>
          <w:right w:w="64" w:type="dxa"/>
        </w:tblCellMar>
      </w:tblPr>
      <w:tblGrid>
        <w:gridCol w:w="2180"/>
        <w:gridCol w:w="870"/>
        <w:gridCol w:w="2428"/>
        <w:gridCol w:w="1248"/>
        <w:gridCol w:w="2426"/>
        <w:gridCol w:w="1251"/>
        <w:gridCol w:w="2426"/>
        <w:gridCol w:w="1251"/>
      </w:tblGrid>
      <w:tr w14:paraId="06D74018">
        <w:tblPrEx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2180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000000" w:fill="FFFFFF"/>
            <w:noWrap/>
            <w:vAlign w:val="center"/>
          </w:tcPr>
          <w:p w14:paraId="5F61672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Quartiles</w:t>
            </w:r>
          </w:p>
        </w:tc>
        <w:tc>
          <w:tcPr>
            <w:tcW w:w="87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E6F55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221D31">
            <w:pPr>
              <w:snapToGrid w:val="0"/>
              <w:spacing w:after="62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Crude Model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251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B7B985">
            <w:pPr>
              <w:snapToGrid w:val="0"/>
              <w:spacing w:after="62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Model1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251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20C8E7">
            <w:pPr>
              <w:snapToGrid w:val="0"/>
              <w:spacing w:after="62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Model2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c</w:t>
            </w:r>
          </w:p>
        </w:tc>
      </w:tr>
      <w:tr w14:paraId="319F73E8">
        <w:tblPrEx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2180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E1A6DB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 w14:paraId="666C4BE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 w14:paraId="35EB8036">
            <w:pPr>
              <w:snapToGrid w:val="0"/>
              <w:spacing w:after="62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HR (95%CI)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 w14:paraId="2841BA44">
            <w:pPr>
              <w:snapToGrid w:val="0"/>
              <w:spacing w:after="62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/>
                <w:sz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242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 w14:paraId="441DB6E5">
            <w:pPr>
              <w:snapToGrid w:val="0"/>
              <w:spacing w:after="62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HR (95%CI)</w:t>
            </w:r>
          </w:p>
        </w:tc>
        <w:tc>
          <w:tcPr>
            <w:tcW w:w="125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 w14:paraId="59048ADD">
            <w:pPr>
              <w:snapToGrid w:val="0"/>
              <w:spacing w:after="62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/>
                <w:sz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242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 w14:paraId="4011B863">
            <w:pPr>
              <w:snapToGrid w:val="0"/>
              <w:spacing w:after="62"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>HR (95%CI)</w:t>
            </w:r>
          </w:p>
        </w:tc>
        <w:tc>
          <w:tcPr>
            <w:tcW w:w="125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000000" w:fill="FFFFFF"/>
            <w:vAlign w:val="center"/>
          </w:tcPr>
          <w:p w14:paraId="6FD39642">
            <w:pPr>
              <w:snapToGrid w:val="0"/>
              <w:spacing w:after="62" w:line="240" w:lineRule="auto"/>
              <w:ind w:left="0" w:leftChars="0" w:right="0" w:rightChars="0" w:firstLine="0" w:firstLineChars="0"/>
              <w:jc w:val="center"/>
              <w:rPr>
                <w:rFonts w:ascii="Times New Roman" w:eastAsia="宋体"/>
                <w:b/>
                <w:sz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 value</w:t>
            </w:r>
          </w:p>
        </w:tc>
      </w:tr>
      <w:tr w14:paraId="04EBEC92">
        <w:tblPrEx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28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4EEFFB">
            <w:pPr>
              <w:snapToGrid w:val="0"/>
              <w:spacing w:line="240" w:lineRule="auto"/>
              <w:ind w:left="0" w:leftChars="0" w:right="0" w:rightChars="0" w:firstLine="0" w:firstLineChars="0"/>
              <w:jc w:val="both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All-cause mortalit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792E2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575CF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AF516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77DE9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64994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 w14:paraId="0DF35B2B">
        <w:tblPrEx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9416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NLR (quartile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FC09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A087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22AD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3158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3CF8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6BD7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83F9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 w14:paraId="4C75EBE3">
        <w:tblPrEx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56F7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B93E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2288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97F9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(Ref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6F6D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395D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(Ref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B035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113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(Ref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38BE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 w14:paraId="18E7F9EE">
        <w:tblPrEx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74AB4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2DAD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2151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FBA56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13 (0.95~1.34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A7F2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BE064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1 (0.92~1.3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920D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274F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07 (0.90~1.2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3253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420</w:t>
            </w:r>
          </w:p>
        </w:tc>
      </w:tr>
      <w:tr w14:paraId="6FCD13C9">
        <w:tblPrEx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C89B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AC48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2507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A252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35 (1.15~1.58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C406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7BCF7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21 (1.03~1.4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3E45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C93A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16 (0.99~1.3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C62F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068</w:t>
            </w:r>
          </w:p>
        </w:tc>
      </w:tr>
      <w:tr w14:paraId="642109F4">
        <w:tblPrEx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C4B1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B6E1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2321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B817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.48 (2.14~2.87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1A87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AD1A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97 (1.69~2.3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2724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1E66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75 (1.50~2.0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5718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&lt; 0.001</w:t>
            </w:r>
          </w:p>
        </w:tc>
      </w:tr>
      <w:tr w14:paraId="49BEA113">
        <w:tblPrEx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E9C44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for tren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2763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627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A6748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05D0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A422D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C763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3963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FDC6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&lt; 0.001</w:t>
            </w:r>
          </w:p>
        </w:tc>
      </w:tr>
      <w:tr w14:paraId="0EB0541E">
        <w:tblPrEx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4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9D8D3F">
            <w:pPr>
              <w:snapToGrid w:val="0"/>
              <w:spacing w:line="240" w:lineRule="auto"/>
              <w:ind w:left="0" w:leftChars="0" w:right="0" w:rightChars="0" w:firstLine="0" w:firstLineChars="0"/>
              <w:jc w:val="both"/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0"/>
                <w:szCs w:val="20"/>
              </w:rPr>
              <w:t>Cardiovascular mortality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0FC3F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B70F4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98B74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A77DA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737CD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 w14:paraId="5723443C">
        <w:tblPrEx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9A8B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NLR (quartile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8964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51C4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73BF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2693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175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A713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87E8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 w14:paraId="50FEF59A">
        <w:tblPrEx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E85C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Q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09D1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2288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3897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2CEE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F4E6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771D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87DDE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 (Ref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5C1F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</w:tr>
      <w:tr w14:paraId="71FA9DD3">
        <w:trPr>
          <w:trHeight w:val="0" w:hRule="atLeast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C420A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Q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32EF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2151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85A23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19 (0.83~1.70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D025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90135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18 (0.82~1.6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D1D7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77AC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14 (0.79~1.6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7FD8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489</w:t>
            </w:r>
          </w:p>
        </w:tc>
      </w:tr>
      <w:tr w14:paraId="49DC6729">
        <w:tblPrEx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29ADF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Q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79E9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2507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2B6DB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67 (1.21~2.30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0BA9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8BBA4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52 (1.09~2.1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39B5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7086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1.42 (1.02~1.9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8A21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0.037</w:t>
            </w:r>
          </w:p>
        </w:tc>
      </w:tr>
      <w:tr w14:paraId="490650C8">
        <w:tblPrEx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81B5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Q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8073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>2321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35460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.81 (2.84~5.12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1B12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449E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3.07 (2.26~4.1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A2C8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77081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2.61 (1.92~3.5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D721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&lt; 0.001</w:t>
            </w:r>
          </w:p>
        </w:tc>
      </w:tr>
      <w:tr w14:paraId="686B8E1A">
        <w:tblPrEx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21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E5BBC39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for trend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8B0A0E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9627</w:t>
            </w:r>
          </w:p>
        </w:tc>
        <w:tc>
          <w:tcPr>
            <w:tcW w:w="24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7F2119C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ECD1BE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24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AE00D13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E69AEF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&lt; 0.001</w:t>
            </w:r>
          </w:p>
        </w:tc>
        <w:tc>
          <w:tcPr>
            <w:tcW w:w="24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E915742">
            <w:pP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9266D7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lang w:eastAsia="zh-CN"/>
              </w:rPr>
              <w:t>&lt; 0.001</w:t>
            </w:r>
          </w:p>
        </w:tc>
      </w:tr>
    </w:tbl>
    <w:p w14:paraId="6A8A54AA">
      <w:pPr>
        <w:spacing w:after="62"/>
        <w:rPr>
          <w:rFonts w:ascii="Times New Roman" w:hAnsi="Times New Roman" w:eastAsia="Helvetica Neue" w:cs="Times New Roman"/>
          <w:sz w:val="20"/>
          <w:szCs w:val="20"/>
          <w:shd w:val="clear" w:color="auto" w:fill="FFFFFF"/>
          <w:lang w:bidi="ar"/>
        </w:rPr>
      </w:pPr>
      <w:r>
        <w:rPr>
          <w:rFonts w:ascii="Times New Roman" w:hAnsi="Times New Roman" w:cs="Times New Roman"/>
          <w:b/>
          <w:bCs/>
          <w:sz w:val="20"/>
          <w:szCs w:val="20"/>
          <w:vertAlign w:val="superscript"/>
          <w:lang w:bidi="ar"/>
        </w:rPr>
        <w:t>a</w:t>
      </w:r>
      <w:r>
        <w:rPr>
          <w:rFonts w:ascii="Times New Roman" w:hAnsi="Times New Roman" w:eastAsia="Helvetica Neue" w:cs="Times New Roman"/>
          <w:sz w:val="20"/>
          <w:szCs w:val="20"/>
          <w:shd w:val="clear" w:color="auto" w:fill="FFFFFF"/>
          <w:lang w:bidi="ar"/>
        </w:rPr>
        <w:t xml:space="preserve">Crude Model: no other covariates were adjusted; </w:t>
      </w:r>
    </w:p>
    <w:p w14:paraId="0DF58609">
      <w:pPr>
        <w:spacing w:after="6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>Model 1: age, sex, and race;</w:t>
      </w:r>
    </w:p>
    <w:p w14:paraId="1F83B014">
      <w:pPr>
        <w:spacing w:after="62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>Model 2: age, sex, race, BMI, education level, PIR, marital status, smoking status, drinking status, cancer, and CVD.</w:t>
      </w:r>
    </w:p>
    <w:p w14:paraId="31DDDE26">
      <w:pPr>
        <w:pStyle w:val="11"/>
        <w:widowControl/>
        <w:spacing w:before="75" w:beforeAutospacing="0" w:after="62" w:afterAutospacing="0" w:line="360" w:lineRule="auto"/>
        <w:rPr>
          <w:rFonts w:hint="eastAsia" w:eastAsia="微软雅黑"/>
          <w:lang w:eastAsia="zh-CN"/>
        </w:rPr>
      </w:pPr>
      <w:r>
        <w:rPr>
          <w:rFonts w:hint="eastAsia" w:ascii="Times New Roman" w:hAnsi="Times New Roman" w:cs="Times New Roman"/>
          <w:sz w:val="20"/>
          <w:szCs w:val="20"/>
        </w:rPr>
        <w:t>HR = hazard ratio; CI = confidence interval; BMI = body mass index; CVD = cardiovascular disease; PIR = poverty-to-income ratio; NLR = neutrophil-to-lymphocyte ratio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 Neue">
    <w:altName w:val="Times New Roman"/>
    <w:panose1 w:val="02000503000000020004"/>
    <w:charset w:val="00"/>
    <w:family w:val="auto"/>
    <w:pitch w:val="default"/>
    <w:sig w:usb0="00000000" w:usb1="00000000" w:usb2="0000001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88" w:lineRule="auto"/>
      </w:pPr>
      <w:r>
        <w:separator/>
      </w:r>
    </w:p>
  </w:footnote>
  <w:footnote w:type="continuationSeparator" w:id="1">
    <w:p>
      <w:pPr>
        <w:spacing w:before="0" w:after="0" w:line="288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10C33A1"/>
    <w:multiLevelType w:val="multilevel"/>
    <w:tmpl w:val="B10C33A1"/>
    <w:lvl w:ilvl="0" w:tentative="0">
      <w:start w:val="1"/>
      <w:numFmt w:val="decimal"/>
      <w:pStyle w:val="2"/>
      <w:suff w:val="space"/>
      <w:lvlText w:val="%1."/>
      <w:lvlJc w:val="left"/>
      <w:pPr>
        <w:ind w:left="0" w:leftChars="0" w:firstLine="0" w:firstLineChars="0"/>
      </w:pPr>
      <w:rPr>
        <w:rFonts w:hint="default" w:ascii="微软雅黑" w:hAnsi="微软雅黑" w:eastAsia="微软雅黑"/>
      </w:rPr>
    </w:lvl>
    <w:lvl w:ilvl="1" w:tentative="0">
      <w:start w:val="1"/>
      <w:numFmt w:val="decimal"/>
      <w:pStyle w:val="3"/>
      <w:suff w:val="space"/>
      <w:lvlText w:val="%1.%2."/>
      <w:lvlJc w:val="left"/>
      <w:pPr>
        <w:ind w:left="0" w:leftChars="0" w:firstLine="0" w:firstLineChars="0"/>
      </w:pPr>
      <w:rPr>
        <w:rFonts w:hint="default" w:ascii="微软雅黑" w:hAnsi="微软雅黑" w:eastAsia="微软雅黑"/>
      </w:rPr>
    </w:lvl>
    <w:lvl w:ilvl="2" w:tentative="0">
      <w:start w:val="1"/>
      <w:numFmt w:val="decimal"/>
      <w:pStyle w:val="4"/>
      <w:suff w:val="space"/>
      <w:lvlText w:val="%1.%2.%3."/>
      <w:lvlJc w:val="left"/>
      <w:pPr>
        <w:ind w:left="0" w:leftChars="0" w:firstLine="0" w:firstLineChars="0"/>
      </w:pPr>
      <w:rPr>
        <w:rFonts w:hint="default" w:ascii="微软雅黑" w:hAnsi="微软雅黑" w:eastAsia="微软雅黑"/>
      </w:rPr>
    </w:lvl>
    <w:lvl w:ilvl="3" w:tentative="0">
      <w:start w:val="1"/>
      <w:numFmt w:val="decimal"/>
      <w:pStyle w:val="5"/>
      <w:suff w:val="space"/>
      <w:lvlText w:val="%1.%2.%3.%4."/>
      <w:lvlJc w:val="left"/>
      <w:pPr>
        <w:ind w:left="0" w:leftChars="0" w:firstLine="0" w:firstLineChars="0"/>
      </w:pPr>
      <w:rPr>
        <w:rFonts w:hint="default" w:ascii="微软雅黑" w:hAnsi="微软雅黑" w:eastAsia="微软雅黑"/>
      </w:rPr>
    </w:lvl>
    <w:lvl w:ilvl="4" w:tentative="0">
      <w:start w:val="1"/>
      <w:numFmt w:val="decimal"/>
      <w:pStyle w:val="6"/>
      <w:lvlText w:val="%1.%2.%3.%4.%5."/>
      <w:lvlJc w:val="left"/>
      <w:pPr>
        <w:tabs>
          <w:tab w:val="left" w:pos="0"/>
        </w:tabs>
        <w:ind w:left="0" w:leftChars="0" w:firstLine="0" w:firstLineChars="0"/>
      </w:pPr>
      <w:rPr>
        <w:rFonts w:hint="default" w:ascii="微软雅黑" w:hAnsi="微软雅黑" w:eastAsia="微软雅黑"/>
      </w:rPr>
    </w:lvl>
    <w:lvl w:ilvl="5" w:tentative="0">
      <w:start w:val="1"/>
      <w:numFmt w:val="decimal"/>
      <w:pStyle w:val="7"/>
      <w:suff w:val="space"/>
      <w:lvlText w:val="%1.%2.%3.%4.%5.%6."/>
      <w:lvlJc w:val="left"/>
      <w:pPr>
        <w:ind w:left="0" w:leftChars="0" w:firstLine="0" w:firstLineChars="0"/>
      </w:pPr>
      <w:rPr>
        <w:rFonts w:hint="default"/>
      </w:rPr>
    </w:lvl>
    <w:lvl w:ilvl="6" w:tentative="0">
      <w:start w:val="1"/>
      <w:numFmt w:val="decimal"/>
      <w:pStyle w:val="8"/>
      <w:lvlText w:val="%1.%2.%3.%4.%5.%6.%7."/>
      <w:lvlJc w:val="left"/>
      <w:pPr>
        <w:tabs>
          <w:tab w:val="left" w:pos="0"/>
        </w:tabs>
        <w:ind w:left="0" w:leftChars="0" w:firstLine="0" w:firstLineChars="0"/>
      </w:pPr>
      <w:rPr>
        <w:rFonts w:hint="default"/>
      </w:rPr>
    </w:lvl>
    <w:lvl w:ilvl="7" w:tentative="0">
      <w:start w:val="1"/>
      <w:numFmt w:val="decimal"/>
      <w:pStyle w:val="9"/>
      <w:suff w:val="space"/>
      <w:lvlText w:val="%1.%2.%3.%4.%5.%6.%7.%8."/>
      <w:lvlJc w:val="left"/>
      <w:pPr>
        <w:ind w:left="0" w:leftChars="0" w:firstLine="0" w:firstLineChars="0"/>
      </w:pPr>
      <w:rPr>
        <w:rFonts w:hint="default"/>
      </w:rPr>
    </w:lvl>
    <w:lvl w:ilvl="8" w:tentative="0">
      <w:start w:val="1"/>
      <w:numFmt w:val="decimal"/>
      <w:pStyle w:val="10"/>
      <w:lvlText w:val="%1.%2.%3.%4.%5.%6.%7.%8.%9."/>
      <w:lvlJc w:val="left"/>
      <w:pPr>
        <w:tabs>
          <w:tab w:val="left" w:pos="0"/>
        </w:tabs>
        <w:ind w:left="0" w:leftChars="0" w:firstLine="0" w:firstLineChars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694159"/>
    <w:rsid w:val="003F3F51"/>
    <w:rsid w:val="00544336"/>
    <w:rsid w:val="011C72FC"/>
    <w:rsid w:val="01635E88"/>
    <w:rsid w:val="01BE1D46"/>
    <w:rsid w:val="0200735E"/>
    <w:rsid w:val="02381FC2"/>
    <w:rsid w:val="028E715C"/>
    <w:rsid w:val="031518A2"/>
    <w:rsid w:val="03987B5E"/>
    <w:rsid w:val="054F74FB"/>
    <w:rsid w:val="057D3010"/>
    <w:rsid w:val="05887CC5"/>
    <w:rsid w:val="05CE1A41"/>
    <w:rsid w:val="05D824C4"/>
    <w:rsid w:val="066C6382"/>
    <w:rsid w:val="085A4B68"/>
    <w:rsid w:val="094E7734"/>
    <w:rsid w:val="095E21E6"/>
    <w:rsid w:val="0A450202"/>
    <w:rsid w:val="0A50782A"/>
    <w:rsid w:val="0A587CC5"/>
    <w:rsid w:val="0B0B0E8D"/>
    <w:rsid w:val="0B7F10CE"/>
    <w:rsid w:val="0BC02C0A"/>
    <w:rsid w:val="0C815EFB"/>
    <w:rsid w:val="0C8F07AD"/>
    <w:rsid w:val="0D1B45EF"/>
    <w:rsid w:val="0D9B08DA"/>
    <w:rsid w:val="0EC1091A"/>
    <w:rsid w:val="0EC2325B"/>
    <w:rsid w:val="0F246D7D"/>
    <w:rsid w:val="108F6863"/>
    <w:rsid w:val="109D42AA"/>
    <w:rsid w:val="11505AAD"/>
    <w:rsid w:val="125E3C93"/>
    <w:rsid w:val="12715191"/>
    <w:rsid w:val="134B3904"/>
    <w:rsid w:val="141A26CA"/>
    <w:rsid w:val="165E10B5"/>
    <w:rsid w:val="17386E15"/>
    <w:rsid w:val="17EB07B0"/>
    <w:rsid w:val="18617E64"/>
    <w:rsid w:val="18A8585E"/>
    <w:rsid w:val="18C179CB"/>
    <w:rsid w:val="19107B68"/>
    <w:rsid w:val="19520B98"/>
    <w:rsid w:val="19833612"/>
    <w:rsid w:val="19B10B59"/>
    <w:rsid w:val="1A244751"/>
    <w:rsid w:val="1B7E74A6"/>
    <w:rsid w:val="1BA75560"/>
    <w:rsid w:val="1BC056E9"/>
    <w:rsid w:val="1C0D3B89"/>
    <w:rsid w:val="1C407C51"/>
    <w:rsid w:val="1D8D17DD"/>
    <w:rsid w:val="1D9E7EBB"/>
    <w:rsid w:val="1DC92B9F"/>
    <w:rsid w:val="1E082E69"/>
    <w:rsid w:val="1F4048B2"/>
    <w:rsid w:val="1FC06532"/>
    <w:rsid w:val="1FEC3D5A"/>
    <w:rsid w:val="20DF51E5"/>
    <w:rsid w:val="2278566F"/>
    <w:rsid w:val="22FB1627"/>
    <w:rsid w:val="23E44699"/>
    <w:rsid w:val="23F20574"/>
    <w:rsid w:val="241D4DB7"/>
    <w:rsid w:val="250704C2"/>
    <w:rsid w:val="25463996"/>
    <w:rsid w:val="255534ED"/>
    <w:rsid w:val="268D7B57"/>
    <w:rsid w:val="272570D4"/>
    <w:rsid w:val="27285718"/>
    <w:rsid w:val="2764418E"/>
    <w:rsid w:val="27AE443A"/>
    <w:rsid w:val="27E4370E"/>
    <w:rsid w:val="27E64568"/>
    <w:rsid w:val="27FD6225"/>
    <w:rsid w:val="2884232A"/>
    <w:rsid w:val="28BC7B1F"/>
    <w:rsid w:val="292871D0"/>
    <w:rsid w:val="293A04C1"/>
    <w:rsid w:val="293A6DBE"/>
    <w:rsid w:val="294B1D0A"/>
    <w:rsid w:val="2A3A61BE"/>
    <w:rsid w:val="2A4C5A66"/>
    <w:rsid w:val="2A97795E"/>
    <w:rsid w:val="2AD572D9"/>
    <w:rsid w:val="2B5432F2"/>
    <w:rsid w:val="2B6A027D"/>
    <w:rsid w:val="2BF27BAD"/>
    <w:rsid w:val="2C3A6867"/>
    <w:rsid w:val="2C670902"/>
    <w:rsid w:val="2CA8561F"/>
    <w:rsid w:val="2D1B3575"/>
    <w:rsid w:val="2D605271"/>
    <w:rsid w:val="2D915EB7"/>
    <w:rsid w:val="2E1770D9"/>
    <w:rsid w:val="2E450A55"/>
    <w:rsid w:val="2E721FEB"/>
    <w:rsid w:val="2EDD48AD"/>
    <w:rsid w:val="2F0150C4"/>
    <w:rsid w:val="2F3E5918"/>
    <w:rsid w:val="2FA3104B"/>
    <w:rsid w:val="2FC15DA7"/>
    <w:rsid w:val="3002352F"/>
    <w:rsid w:val="300C124B"/>
    <w:rsid w:val="31610EA1"/>
    <w:rsid w:val="317521B6"/>
    <w:rsid w:val="326B516E"/>
    <w:rsid w:val="32E033E9"/>
    <w:rsid w:val="339923A1"/>
    <w:rsid w:val="340C46CB"/>
    <w:rsid w:val="349E3819"/>
    <w:rsid w:val="351E7CD4"/>
    <w:rsid w:val="35EC4EC3"/>
    <w:rsid w:val="368850DE"/>
    <w:rsid w:val="36965FD1"/>
    <w:rsid w:val="36F6471A"/>
    <w:rsid w:val="37173918"/>
    <w:rsid w:val="37CA10AF"/>
    <w:rsid w:val="3818577A"/>
    <w:rsid w:val="38D529DF"/>
    <w:rsid w:val="38EC1E7F"/>
    <w:rsid w:val="39032191"/>
    <w:rsid w:val="395D5A56"/>
    <w:rsid w:val="396D77F7"/>
    <w:rsid w:val="3A9A5A62"/>
    <w:rsid w:val="3B513407"/>
    <w:rsid w:val="3C6E33B8"/>
    <w:rsid w:val="3CF5055A"/>
    <w:rsid w:val="3DCF4F75"/>
    <w:rsid w:val="3DD104A7"/>
    <w:rsid w:val="3E09414E"/>
    <w:rsid w:val="3F7246FB"/>
    <w:rsid w:val="3FCA0188"/>
    <w:rsid w:val="40F842C8"/>
    <w:rsid w:val="412E6C88"/>
    <w:rsid w:val="437C4846"/>
    <w:rsid w:val="43D15F8C"/>
    <w:rsid w:val="444845E2"/>
    <w:rsid w:val="44BB009A"/>
    <w:rsid w:val="44C20833"/>
    <w:rsid w:val="44CE7ED5"/>
    <w:rsid w:val="453F0367"/>
    <w:rsid w:val="45A053E9"/>
    <w:rsid w:val="45A2790F"/>
    <w:rsid w:val="478F30E3"/>
    <w:rsid w:val="47C85EC3"/>
    <w:rsid w:val="482A4E63"/>
    <w:rsid w:val="486D4925"/>
    <w:rsid w:val="48BE4E88"/>
    <w:rsid w:val="491057B1"/>
    <w:rsid w:val="494938C5"/>
    <w:rsid w:val="49BA62A1"/>
    <w:rsid w:val="4AC7214A"/>
    <w:rsid w:val="4AED24E4"/>
    <w:rsid w:val="4BE723AA"/>
    <w:rsid w:val="4DBD7124"/>
    <w:rsid w:val="4DCD5F53"/>
    <w:rsid w:val="4E04105A"/>
    <w:rsid w:val="4ED12A68"/>
    <w:rsid w:val="4FB15C91"/>
    <w:rsid w:val="50363430"/>
    <w:rsid w:val="539839F6"/>
    <w:rsid w:val="559A675B"/>
    <w:rsid w:val="572F2AE7"/>
    <w:rsid w:val="5767584A"/>
    <w:rsid w:val="581860AF"/>
    <w:rsid w:val="584B668B"/>
    <w:rsid w:val="58E92293"/>
    <w:rsid w:val="59164A55"/>
    <w:rsid w:val="59B35582"/>
    <w:rsid w:val="5A6E69D3"/>
    <w:rsid w:val="5AE20CC6"/>
    <w:rsid w:val="5AEA72F1"/>
    <w:rsid w:val="5B3E582E"/>
    <w:rsid w:val="5BDA3EDF"/>
    <w:rsid w:val="5CEF1445"/>
    <w:rsid w:val="5CF53343"/>
    <w:rsid w:val="5D0C7F31"/>
    <w:rsid w:val="5D6E3D0E"/>
    <w:rsid w:val="5ED54BB8"/>
    <w:rsid w:val="5EF0463C"/>
    <w:rsid w:val="5F224911"/>
    <w:rsid w:val="5F7526E7"/>
    <w:rsid w:val="605F4154"/>
    <w:rsid w:val="60B35FEB"/>
    <w:rsid w:val="61173F02"/>
    <w:rsid w:val="61465ACC"/>
    <w:rsid w:val="61C60A12"/>
    <w:rsid w:val="61EA70FD"/>
    <w:rsid w:val="61F93157"/>
    <w:rsid w:val="62797B13"/>
    <w:rsid w:val="62DA6D16"/>
    <w:rsid w:val="648E3FC1"/>
    <w:rsid w:val="65D20B7C"/>
    <w:rsid w:val="6617510D"/>
    <w:rsid w:val="663F4807"/>
    <w:rsid w:val="66A93274"/>
    <w:rsid w:val="675249A1"/>
    <w:rsid w:val="676271E9"/>
    <w:rsid w:val="67946317"/>
    <w:rsid w:val="688B4B19"/>
    <w:rsid w:val="68BA0362"/>
    <w:rsid w:val="68DF5ACE"/>
    <w:rsid w:val="69646042"/>
    <w:rsid w:val="6A771ACF"/>
    <w:rsid w:val="6AE0535F"/>
    <w:rsid w:val="6B6022E1"/>
    <w:rsid w:val="6B862DAB"/>
    <w:rsid w:val="6BDF752A"/>
    <w:rsid w:val="6CD92B46"/>
    <w:rsid w:val="6CDF53B0"/>
    <w:rsid w:val="6D2D797C"/>
    <w:rsid w:val="6D7630D9"/>
    <w:rsid w:val="6DC05515"/>
    <w:rsid w:val="6E691789"/>
    <w:rsid w:val="6F251E79"/>
    <w:rsid w:val="702838C7"/>
    <w:rsid w:val="70566086"/>
    <w:rsid w:val="7066072D"/>
    <w:rsid w:val="71603C04"/>
    <w:rsid w:val="71EA0F1F"/>
    <w:rsid w:val="72254B75"/>
    <w:rsid w:val="72A17B82"/>
    <w:rsid w:val="74C239BC"/>
    <w:rsid w:val="74CB461D"/>
    <w:rsid w:val="74FD18C8"/>
    <w:rsid w:val="759C101A"/>
    <w:rsid w:val="75A70D7C"/>
    <w:rsid w:val="77CB6495"/>
    <w:rsid w:val="78A01B21"/>
    <w:rsid w:val="791D7453"/>
    <w:rsid w:val="7A023589"/>
    <w:rsid w:val="7A97790F"/>
    <w:rsid w:val="7A987FD6"/>
    <w:rsid w:val="7B5E64AC"/>
    <w:rsid w:val="7BC17C19"/>
    <w:rsid w:val="7BD87CEE"/>
    <w:rsid w:val="7C7B761D"/>
    <w:rsid w:val="7C881001"/>
    <w:rsid w:val="7D420384"/>
    <w:rsid w:val="7D694159"/>
    <w:rsid w:val="7DB14467"/>
    <w:rsid w:val="7DDC10BE"/>
    <w:rsid w:val="7DF35062"/>
    <w:rsid w:val="7DF86259"/>
    <w:rsid w:val="7E0C4CAF"/>
    <w:rsid w:val="7E3F051C"/>
    <w:rsid w:val="7ECD473D"/>
    <w:rsid w:val="7EE1700B"/>
    <w:rsid w:val="7F1D5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spacing w:after="20" w:afterLines="20" w:line="288" w:lineRule="auto"/>
      <w:jc w:val="both"/>
    </w:pPr>
    <w:rPr>
      <w:rFonts w:eastAsia="微软雅黑" w:asciiTheme="minorAscii" w:hAnsiTheme="minorAscii" w:cstheme="minorBidi"/>
      <w:snapToGrid/>
      <w:kern w:val="2"/>
      <w:sz w:val="24"/>
      <w:szCs w:val="24"/>
      <w:lang w:val="en-US" w:eastAsia="zh-CN" w:bidi="ar-SA"/>
    </w:rPr>
  </w:style>
  <w:style w:type="paragraph" w:styleId="2">
    <w:name w:val="heading 1"/>
    <w:next w:val="1"/>
    <w:qFormat/>
    <w:uiPriority w:val="0"/>
    <w:pPr>
      <w:keepNext/>
      <w:keepLines/>
      <w:numPr>
        <w:ilvl w:val="0"/>
        <w:numId w:val="1"/>
      </w:numPr>
      <w:tabs>
        <w:tab w:val="left" w:pos="0"/>
      </w:tabs>
      <w:adjustRightInd w:val="0"/>
      <w:snapToGrid w:val="0"/>
      <w:spacing w:before="50" w:beforeLines="50" w:after="20" w:afterLines="20" w:line="288" w:lineRule="auto"/>
      <w:ind w:left="0" w:firstLine="0"/>
      <w:outlineLvl w:val="0"/>
    </w:pPr>
    <w:rPr>
      <w:rFonts w:ascii="微软雅黑" w:hAnsi="微软雅黑" w:eastAsia="宋体" w:cstheme="minorBidi"/>
      <w:b/>
      <w:bCs/>
      <w:kern w:val="44"/>
      <w:sz w:val="36"/>
      <w:szCs w:val="36"/>
    </w:rPr>
  </w:style>
  <w:style w:type="paragraph" w:styleId="3">
    <w:name w:val="heading 2"/>
    <w:next w:val="1"/>
    <w:semiHidden/>
    <w:unhideWhenUsed/>
    <w:qFormat/>
    <w:uiPriority w:val="0"/>
    <w:pPr>
      <w:numPr>
        <w:ilvl w:val="1"/>
        <w:numId w:val="1"/>
      </w:numPr>
      <w:tabs>
        <w:tab w:val="left" w:pos="0"/>
      </w:tabs>
      <w:adjustRightInd w:val="0"/>
      <w:snapToGrid w:val="0"/>
      <w:spacing w:before="50" w:beforeLines="50" w:after="20" w:afterLines="20" w:line="288" w:lineRule="auto"/>
      <w:ind w:left="0" w:firstLine="0"/>
      <w:outlineLvl w:val="1"/>
    </w:pPr>
    <w:rPr>
      <w:rFonts w:ascii="微软雅黑" w:hAnsi="微软雅黑" w:eastAsia="宋体" w:cstheme="minorBidi"/>
      <w:bCs/>
      <w:kern w:val="2"/>
      <w:sz w:val="32"/>
      <w:szCs w:val="32"/>
    </w:rPr>
  </w:style>
  <w:style w:type="paragraph" w:styleId="4">
    <w:name w:val="heading 3"/>
    <w:next w:val="1"/>
    <w:semiHidden/>
    <w:unhideWhenUsed/>
    <w:qFormat/>
    <w:uiPriority w:val="0"/>
    <w:pPr>
      <w:numPr>
        <w:ilvl w:val="2"/>
        <w:numId w:val="1"/>
      </w:numPr>
      <w:tabs>
        <w:tab w:val="left" w:pos="0"/>
        <w:tab w:val="left" w:pos="312"/>
      </w:tabs>
      <w:adjustRightInd w:val="0"/>
      <w:snapToGrid w:val="0"/>
      <w:spacing w:before="50" w:beforeLines="50" w:after="20" w:afterLines="20" w:line="288" w:lineRule="auto"/>
      <w:ind w:left="0" w:firstLine="0"/>
      <w:outlineLvl w:val="2"/>
    </w:pPr>
    <w:rPr>
      <w:rFonts w:ascii="微软雅黑" w:hAnsi="微软雅黑" w:eastAsia="宋体" w:cstheme="minorBidi"/>
      <w:kern w:val="2"/>
      <w:sz w:val="30"/>
      <w:szCs w:val="30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numPr>
        <w:ilvl w:val="3"/>
        <w:numId w:val="1"/>
      </w:numPr>
      <w:spacing w:before="280" w:beforeLines="0" w:beforeAutospacing="0" w:after="290" w:afterLines="0" w:afterAutospacing="0" w:line="372" w:lineRule="auto"/>
      <w:outlineLvl w:val="3"/>
    </w:pPr>
    <w:rPr>
      <w:rFonts w:ascii="Arial" w:hAnsi="Arial" w:eastAsia="黑体"/>
      <w:b/>
      <w:sz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1"/>
      </w:numPr>
      <w:spacing w:before="280" w:beforeLines="0" w:beforeAutospacing="0" w:after="290" w:afterLines="0" w:afterAutospacing="0" w:line="372" w:lineRule="auto"/>
      <w:outlineLvl w:val="4"/>
    </w:pPr>
    <w:rPr>
      <w:b/>
      <w:sz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numPr>
        <w:ilvl w:val="5"/>
        <w:numId w:val="1"/>
      </w:numPr>
      <w:spacing w:before="240" w:beforeLines="0" w:beforeAutospacing="0" w:after="64" w:afterLines="0" w:afterAutospacing="0" w:line="317" w:lineRule="auto"/>
      <w:outlineLvl w:val="5"/>
    </w:pPr>
    <w:rPr>
      <w:rFonts w:ascii="Arial" w:hAnsi="Arial" w:eastAsia="黑体"/>
      <w:b/>
      <w:sz w:val="24"/>
    </w:rPr>
  </w:style>
  <w:style w:type="paragraph" w:styleId="8">
    <w:name w:val="heading 7"/>
    <w:basedOn w:val="1"/>
    <w:next w:val="1"/>
    <w:semiHidden/>
    <w:unhideWhenUsed/>
    <w:qFormat/>
    <w:uiPriority w:val="0"/>
    <w:pPr>
      <w:keepNext/>
      <w:keepLines/>
      <w:numPr>
        <w:ilvl w:val="6"/>
        <w:numId w:val="1"/>
      </w:numPr>
      <w:spacing w:before="240" w:beforeLines="0" w:beforeAutospacing="0" w:after="64" w:afterLines="0" w:afterAutospacing="0" w:line="317" w:lineRule="auto"/>
      <w:outlineLvl w:val="6"/>
    </w:pPr>
    <w:rPr>
      <w:b/>
      <w:sz w:val="24"/>
    </w:rPr>
  </w:style>
  <w:style w:type="paragraph" w:styleId="9">
    <w:name w:val="heading 8"/>
    <w:basedOn w:val="1"/>
    <w:next w:val="1"/>
    <w:semiHidden/>
    <w:unhideWhenUsed/>
    <w:qFormat/>
    <w:uiPriority w:val="0"/>
    <w:pPr>
      <w:keepNext/>
      <w:keepLines/>
      <w:numPr>
        <w:ilvl w:val="7"/>
        <w:numId w:val="1"/>
      </w:numPr>
      <w:spacing w:before="240" w:beforeLines="0" w:beforeAutospacing="0" w:after="64" w:afterLines="0" w:afterAutospacing="0" w:line="317" w:lineRule="auto"/>
      <w:outlineLvl w:val="7"/>
    </w:pPr>
    <w:rPr>
      <w:rFonts w:ascii="Arial" w:hAnsi="Arial" w:eastAsia="黑体"/>
      <w:sz w:val="24"/>
    </w:rPr>
  </w:style>
  <w:style w:type="paragraph" w:styleId="10">
    <w:name w:val="heading 9"/>
    <w:basedOn w:val="1"/>
    <w:next w:val="1"/>
    <w:semiHidden/>
    <w:unhideWhenUsed/>
    <w:qFormat/>
    <w:uiPriority w:val="0"/>
    <w:pPr>
      <w:keepNext/>
      <w:keepLines/>
      <w:numPr>
        <w:ilvl w:val="8"/>
        <w:numId w:val="1"/>
      </w:numPr>
      <w:spacing w:before="240" w:beforeLines="0" w:beforeAutospacing="0" w:after="64" w:afterLines="0" w:afterAutospacing="0" w:line="317" w:lineRule="auto"/>
      <w:outlineLvl w:val="8"/>
    </w:pPr>
    <w:rPr>
      <w:rFonts w:ascii="Arial" w:hAnsi="Arial" w:eastAsia="黑体"/>
      <w:sz w:val="21"/>
    </w:rPr>
  </w:style>
  <w:style w:type="character" w:default="1" w:styleId="13">
    <w:name w:val="Default Paragraph Font"/>
    <w:semiHidden/>
    <w:qFormat/>
    <w:uiPriority w:val="0"/>
  </w:style>
  <w:style w:type="table" w:default="1" w:styleId="1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Normal (Web)"/>
    <w:basedOn w:val="1"/>
    <w:qFormat/>
    <w:uiPriority w:val="0"/>
    <w:pPr>
      <w:widowControl w:val="0"/>
      <w:adjustRightInd w:val="0"/>
      <w:snapToGrid w:val="0"/>
      <w:spacing w:beforeAutospacing="1" w:afterLines="20" w:afterAutospacing="1" w:line="288" w:lineRule="auto"/>
    </w:pPr>
    <w:rPr>
      <w:rFonts w:eastAsia="微软雅黑" w:cs="Times New Roman" w:asciiTheme="minorHAnsi" w:hAnsiTheme="minorHAnsi"/>
    </w:rPr>
  </w:style>
  <w:style w:type="paragraph" w:customStyle="1" w:styleId="14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Times New Roman" w:hAnsi="Times New Roman" w:cs="Calibri" w:eastAsiaTheme="minorEastAsia"/>
      <w:kern w:val="2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2</Words>
  <Characters>1078</Characters>
  <Lines>0</Lines>
  <Paragraphs>0</Paragraphs>
  <TotalTime>0</TotalTime>
  <ScaleCrop>false</ScaleCrop>
  <LinksUpToDate>false</LinksUpToDate>
  <CharactersWithSpaces>119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0T12:12:00Z</dcterms:created>
  <dc:creator>魏佳</dc:creator>
  <cp:lastModifiedBy>魏佳</cp:lastModifiedBy>
  <dcterms:modified xsi:type="dcterms:W3CDTF">2025-12-10T13:32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6619CA6F29B2444FB18D6AD0899F9E8C_11</vt:lpwstr>
  </property>
  <property fmtid="{D5CDD505-2E9C-101B-9397-08002B2CF9AE}" pid="4" name="KSOTemplateDocerSaveRecord">
    <vt:lpwstr>eyJoZGlkIjoiYTYzNGZhMWEyZTQ5N2VlZmVkMWNhNjRiY2FkMzQ3YTMiLCJ1c2VySWQiOiIxNDQ1NjU5MjY2In0=</vt:lpwstr>
  </property>
</Properties>
</file>